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B0A5E" w14:textId="26EE54C3" w:rsidR="00CA48E7" w:rsidRPr="00423443" w:rsidRDefault="00423443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23443">
        <w:rPr>
          <w:rFonts w:ascii="Times New Roman" w:hAnsi="Times New Roman" w:cs="Times New Roman"/>
          <w:b/>
          <w:szCs w:val="21"/>
        </w:rPr>
        <w:t xml:space="preserve">The search strategy of </w:t>
      </w:r>
      <w:r w:rsidR="005A5260" w:rsidRPr="005A5260">
        <w:rPr>
          <w:rFonts w:ascii="Times New Roman" w:hAnsi="Times New Roman" w:cs="Times New Roman"/>
          <w:b/>
          <w:szCs w:val="21"/>
        </w:rPr>
        <w:t>E</w:t>
      </w:r>
      <w:r w:rsidR="005A5260">
        <w:rPr>
          <w:rFonts w:ascii="Times New Roman" w:hAnsi="Times New Roman" w:cs="Times New Roman"/>
          <w:b/>
          <w:szCs w:val="21"/>
        </w:rPr>
        <w:t>MBASE</w:t>
      </w:r>
    </w:p>
    <w:p w14:paraId="1DF727D2" w14:textId="3115A887" w:rsidR="00423443" w:rsidRPr="00423443" w:rsidRDefault="00423443">
      <w:pPr>
        <w:rPr>
          <w:rFonts w:ascii="Times New Roman" w:hAnsi="Times New Roman" w:cs="Times New Roman"/>
          <w:szCs w:val="21"/>
        </w:rPr>
      </w:pPr>
    </w:p>
    <w:p w14:paraId="75B93B83" w14:textId="77777777" w:rsidR="005A5260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1 </w:t>
      </w:r>
      <w:r w:rsidR="005A5260" w:rsidRPr="005A5260">
        <w:rPr>
          <w:rFonts w:ascii="Times New Roman" w:hAnsi="Times New Roman" w:cs="Times New Roman"/>
          <w:szCs w:val="21"/>
        </w:rPr>
        <w:t xml:space="preserve">'lung tumor'/exp OR 'lung adenocarcinoma'/exp OR 'lung alveolus cell carcinoma'/exp OR 'bronchus tumor'/exp OR 'lung carcinoma'/exp OR 'multiple pulmonary nodules'/exp OR 'Pancoast tumor'/exp OR 'lung blastoma'/exp OR 'pulmonary sclerosing hemangioma'/exp </w:t>
      </w:r>
    </w:p>
    <w:p w14:paraId="54B4052F" w14:textId="0032EE4C" w:rsidR="00012DD1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2</w:t>
      </w:r>
      <w:r w:rsidR="006743AE" w:rsidRPr="006743AE">
        <w:rPr>
          <w:rFonts w:ascii="Times New Roman" w:hAnsi="Times New Roman" w:cs="Times New Roman"/>
          <w:szCs w:val="21"/>
        </w:rPr>
        <w:t>'lung neoplasm*':ab,ti OR 'lung tumor*':ab,ti OR 'lung carcinoma*':ab,ti OR 'lung cancer*':ab,ti OR 'lung tumour*':ab,ti OR ' pulmonary neoplasm*':ab,ti OR 'pulmonary tumor*':ab,ti OR 'pulmonary carcinoma*':ab,ti OR 'pulmonary cancer*':ab,ti OR 'pulmonary tumour*':ab,ti OR 'bronchial neoplasm*':ab,ti OR 'bronchogenic carcinoma*':ab,ti OR 'bronchial carcinoma*':ab,ti OR 'lung adenocarcinoma*':ab,ti OR 'alveolar adenocarcinoma*':ab,ti OR 'alveolar carcinoma*':ab,ti OR 'alveolar cell carcinoma*':ab,ti OR 'bronchiolar carcinoma*':ab,ti OR 'bronchioloalveolar carcinoma*':ab,ti OR 'pancoast syndrome':ab,ti OR 'pulmonary sclerosing hemangioma*':ab,ti OR 'lung sclerosing hemangioma*':ab,ti OR 'multiple pulmonary nodule':ab,ti OR 'non-small-cell lung carcinoma*':ab,ti OR 'nonsmall cell lung cancer*':ab,ti OR 'non small cell lung carcinoma*':ab,ti OR 'non-small cell lung cancer*':ab,ti OR 'small cell lung cancer*':ab,ti OR 'oat cell lung cancer*':ab,ti</w:t>
      </w:r>
    </w:p>
    <w:p w14:paraId="550C3A1B" w14:textId="55AEF36D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3 #1 OR #2</w:t>
      </w:r>
    </w:p>
    <w:p w14:paraId="292F5CAB" w14:textId="44E6102D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4</w:t>
      </w:r>
      <w:r w:rsidRPr="00423443">
        <w:rPr>
          <w:rFonts w:ascii="Times New Roman" w:hAnsi="Times New Roman" w:cs="Times New Roman"/>
          <w:szCs w:val="21"/>
        </w:rPr>
        <w:t xml:space="preserve"> </w:t>
      </w:r>
      <w:r w:rsidR="005A5260" w:rsidRPr="00C773D0">
        <w:rPr>
          <w:rFonts w:ascii="Times New Roman" w:hAnsi="Times New Roman" w:cs="Times New Roman"/>
          <w:szCs w:val="21"/>
        </w:rPr>
        <w:t>'tumor marker'/exp OR 'biological marker'/exp</w:t>
      </w:r>
    </w:p>
    <w:p w14:paraId="6B4ACCB4" w14:textId="722B4CED" w:rsidR="005A5260" w:rsidRPr="00C773D0" w:rsidRDefault="00423443" w:rsidP="005A5260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5</w:t>
      </w:r>
      <w:r>
        <w:rPr>
          <w:rFonts w:ascii="Times New Roman" w:hAnsi="Times New Roman" w:cs="Times New Roman"/>
          <w:szCs w:val="21"/>
        </w:rPr>
        <w:t xml:space="preserve"> </w:t>
      </w:r>
      <w:r w:rsidR="005A5260" w:rsidRPr="00C773D0">
        <w:rPr>
          <w:rFonts w:ascii="Times New Roman" w:hAnsi="Times New Roman" w:cs="Times New Roman"/>
          <w:szCs w:val="21"/>
        </w:rPr>
        <w:t>'cancer biomarker*':ab,ti OR 'cancer bio-marker':ab,ti OR 'cancer marker*':ab,ti OR 'tumor biomarker*':ab,ti OR 'tumor bio-marker':ab,ti OR 'tumor marker*':ab,ti OR 'tumour biomarker*':ab,ti OR 'tumour bio-marker':ab,ti OR 'tumour marker*':ab,ti OR 'carcinogen biomarker*':ab,ti OR 'carcinogen bio-marker':ab,ti OR 'carcinogen marker*':ab,ti OR 'neoplasm biomarker*':ab,ti OR 'neoplasm bio-marker':ab,ti OR 'neoplasm marker*':ab,ti OR 'neoplasm metabolite marker*':ab,ti OR 'tumor metabolite marker*':ab,ti OR 'cancer metabolite marker*':ab,ti OR 'tumour metabolite marker*':ab,ti OR 'carcinogen metabolite marker*':ab,ti</w:t>
      </w:r>
    </w:p>
    <w:p w14:paraId="6AB4EAAC" w14:textId="39ED585F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6 #4 OR #5</w:t>
      </w:r>
    </w:p>
    <w:p w14:paraId="4EB92C9A" w14:textId="77777777" w:rsidR="005A5260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7 </w:t>
      </w:r>
      <w:r w:rsidR="005A5260" w:rsidRPr="00C773D0">
        <w:rPr>
          <w:rFonts w:ascii="Times New Roman" w:hAnsi="Times New Roman" w:cs="Times New Roman"/>
          <w:szCs w:val="21"/>
        </w:rPr>
        <w:t>'Sensitivity AND Specificity'/exp OR 'False Positive Reactions'/exp OR 'False Negative Reactions'/exp OR 'ROC Curve'/exp OR 'Predictive Value of Tests'/exp</w:t>
      </w:r>
      <w:r w:rsidR="005A5260" w:rsidRPr="00423443">
        <w:rPr>
          <w:rFonts w:ascii="Times New Roman" w:hAnsi="Times New Roman" w:cs="Times New Roman"/>
          <w:szCs w:val="21"/>
        </w:rPr>
        <w:t xml:space="preserve"> </w:t>
      </w:r>
    </w:p>
    <w:p w14:paraId="61640103" w14:textId="31418E4C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8</w:t>
      </w:r>
      <w:r>
        <w:rPr>
          <w:rFonts w:ascii="Times New Roman" w:hAnsi="Times New Roman" w:cs="Times New Roman"/>
          <w:szCs w:val="21"/>
        </w:rPr>
        <w:t xml:space="preserve"> </w:t>
      </w:r>
      <w:r w:rsidR="005A5260" w:rsidRPr="005A5260">
        <w:rPr>
          <w:rFonts w:ascii="Times New Roman" w:hAnsi="Times New Roman" w:cs="Times New Roman"/>
          <w:szCs w:val="21"/>
        </w:rPr>
        <w:t>'sensitivity':ab,ti OR 'specificity':ab,ti OR 'receiver operating characteristic':ab,ti OR 'receiver operator characteristic':ab,ti OR 'predictive value*':ab,ti OR 'roc':ab,ti OR 'pre-test odds':ab,ti OR 'pretest odds':ab,ti OR 'pre-test probability*':ab,ti OR 'pretest probability*':ab,ti OR 'post-test odds':ab,ti OR 'posttest odds':ab,ti OR 'post-test probabilit*':ab,ti OR 'posttest probabilit*':ab,ti OR 'likelihood ratio*':ab,ti OR 'positive predictive value*':ab,ti OR 'negative predictive value*':ab,ti OR 'false negative*':ab,ti OR 'false positive*':ab,ti OR 'true negative*':ab,ti OR 'true positive*':ab,ti</w:t>
      </w:r>
    </w:p>
    <w:p w14:paraId="6CE920D7" w14:textId="6B5AC6E9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9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#7 OR #8</w:t>
      </w:r>
    </w:p>
    <w:p w14:paraId="40B13B2B" w14:textId="0549DB98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0</w:t>
      </w:r>
      <w:r w:rsidRPr="00423443">
        <w:rPr>
          <w:rFonts w:ascii="Times New Roman" w:hAnsi="Times New Roman" w:cs="Times New Roman"/>
          <w:szCs w:val="21"/>
        </w:rPr>
        <w:t xml:space="preserve"> </w:t>
      </w:r>
      <w:r w:rsidR="005A5260" w:rsidRPr="005A5260">
        <w:rPr>
          <w:rFonts w:ascii="Times New Roman" w:hAnsi="Times New Roman" w:cs="Times New Roman"/>
          <w:szCs w:val="21"/>
        </w:rPr>
        <w:t>'meta analysis (topic)'/exp</w:t>
      </w:r>
      <w:r w:rsidR="005A5260">
        <w:rPr>
          <w:rFonts w:ascii="Times New Roman" w:hAnsi="Times New Roman" w:cs="Times New Roman"/>
          <w:szCs w:val="21"/>
        </w:rPr>
        <w:t xml:space="preserve"> </w:t>
      </w:r>
      <w:r w:rsidR="005A5260" w:rsidRPr="005A5260">
        <w:rPr>
          <w:rFonts w:ascii="Times New Roman" w:hAnsi="Times New Roman" w:cs="Times New Roman"/>
          <w:szCs w:val="21"/>
        </w:rPr>
        <w:t>OR 'meta analysis'/exp</w:t>
      </w:r>
      <w:r w:rsidR="005A5260">
        <w:rPr>
          <w:rFonts w:ascii="Times New Roman" w:hAnsi="Times New Roman" w:cs="Times New Roman"/>
          <w:szCs w:val="21"/>
        </w:rPr>
        <w:t xml:space="preserve"> </w:t>
      </w:r>
      <w:r w:rsidR="005A5260" w:rsidRPr="005A5260">
        <w:rPr>
          <w:rFonts w:ascii="Times New Roman" w:hAnsi="Times New Roman" w:cs="Times New Roman"/>
          <w:szCs w:val="21"/>
        </w:rPr>
        <w:t>OR</w:t>
      </w:r>
      <w:r w:rsidR="005A5260">
        <w:rPr>
          <w:rFonts w:ascii="Times New Roman" w:hAnsi="Times New Roman" w:cs="Times New Roman"/>
          <w:szCs w:val="21"/>
        </w:rPr>
        <w:t xml:space="preserve"> </w:t>
      </w:r>
      <w:r w:rsidR="005A5260" w:rsidRPr="005A5260">
        <w:rPr>
          <w:rFonts w:ascii="Times New Roman" w:hAnsi="Times New Roman" w:cs="Times New Roman"/>
          <w:szCs w:val="21"/>
        </w:rPr>
        <w:t>'systematic review'/exp OR 'systematic review (topic)'/exp</w:t>
      </w:r>
    </w:p>
    <w:p w14:paraId="76BECEE6" w14:textId="77777777" w:rsidR="005A5260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11 </w:t>
      </w:r>
      <w:r w:rsidR="005A5260" w:rsidRPr="005A5260">
        <w:rPr>
          <w:rFonts w:ascii="Times New Roman" w:hAnsi="Times New Roman" w:cs="Times New Roman"/>
          <w:szCs w:val="21"/>
        </w:rPr>
        <w:t>'meta analysis':ab,ti OR 'meta analyses':ab,ti OR 'meta-analysis':ab,ti OR 'meta-analyses':ab,ti OR 'metaanalysis':ab,ti OR 'metanalysis':ab,ti OR 'met-analysis':ab,ti OR 'metaanalyses':ab,ti OR 'metanalyses':ab,ti OR 'met-analyses':ab,ti OR 'data pooling':ab,ti OR 'data poolings':ab,ti OR 'clinical trial overview':ab,ti OR 'clinical trial overviews':ab,ti OR 'systematic review':ab,ti OR 'systematic reviews':ab,ti</w:t>
      </w:r>
    </w:p>
    <w:p w14:paraId="39D170FE" w14:textId="0B87E091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2 #10 OR #11</w:t>
      </w:r>
    </w:p>
    <w:p w14:paraId="2C5A72DA" w14:textId="32E8A0C8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lastRenderedPageBreak/>
        <w:t>#13 #3 AND #6 AND #9 AND #12</w:t>
      </w:r>
    </w:p>
    <w:sectPr w:rsidR="00423443" w:rsidRPr="0042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3B2D4D" w14:textId="77777777" w:rsidR="003D5E4F" w:rsidRDefault="003D5E4F" w:rsidP="00423443">
      <w:r>
        <w:separator/>
      </w:r>
    </w:p>
  </w:endnote>
  <w:endnote w:type="continuationSeparator" w:id="0">
    <w:p w14:paraId="2FFE6B7E" w14:textId="77777777" w:rsidR="003D5E4F" w:rsidRDefault="003D5E4F" w:rsidP="0042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F85C9" w14:textId="77777777" w:rsidR="003D5E4F" w:rsidRDefault="003D5E4F" w:rsidP="00423443">
      <w:r>
        <w:separator/>
      </w:r>
    </w:p>
  </w:footnote>
  <w:footnote w:type="continuationSeparator" w:id="0">
    <w:p w14:paraId="64300E55" w14:textId="77777777" w:rsidR="003D5E4F" w:rsidRDefault="003D5E4F" w:rsidP="0042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73"/>
    <w:rsid w:val="00012DD1"/>
    <w:rsid w:val="003D5E4F"/>
    <w:rsid w:val="00423443"/>
    <w:rsid w:val="00455F3A"/>
    <w:rsid w:val="005A5260"/>
    <w:rsid w:val="0064748B"/>
    <w:rsid w:val="006743AE"/>
    <w:rsid w:val="00783873"/>
    <w:rsid w:val="008D111B"/>
    <w:rsid w:val="00CA48E7"/>
    <w:rsid w:val="00D2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23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gao</dc:creator>
  <cp:lastModifiedBy>74639</cp:lastModifiedBy>
  <cp:revision>2</cp:revision>
  <dcterms:created xsi:type="dcterms:W3CDTF">2019-05-08T06:05:00Z</dcterms:created>
  <dcterms:modified xsi:type="dcterms:W3CDTF">2019-05-08T06:05:00Z</dcterms:modified>
</cp:coreProperties>
</file>